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36" w:type="dxa"/>
        <w:tblInd w:w="-70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34"/>
        <w:gridCol w:w="1985"/>
        <w:gridCol w:w="1417"/>
      </w:tblGrid>
      <w:tr w:rsidR="00694059" w:rsidRP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8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94059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Supplementary Table 1 ; List of protein specifically identified in antiADAM12 </w:t>
            </w:r>
            <w:proofErr w:type="spellStart"/>
            <w:r w:rsidRPr="00694059">
              <w:rPr>
                <w:rFonts w:ascii="Calibri" w:hAnsi="Calibri" w:cs="Calibri"/>
                <w:b/>
                <w:bCs/>
                <w:color w:val="000000"/>
                <w:lang w:val="en-US"/>
              </w:rPr>
              <w:t>immunoprecipitates</w:t>
            </w:r>
            <w:proofErr w:type="spellEnd"/>
            <w:r w:rsidRPr="00694059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. 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4059" w:rsidRPr="00694059" w:rsidTr="00694059">
        <w:tblPrEx>
          <w:tblCellMar>
            <w:top w:w="0" w:type="dxa"/>
            <w:bottom w:w="0" w:type="dxa"/>
          </w:tblCellMar>
        </w:tblPrEx>
        <w:trPr>
          <w:trHeight w:val="193"/>
        </w:trPr>
        <w:tc>
          <w:tcPr>
            <w:tcW w:w="6834" w:type="dxa"/>
            <w:tcBorders>
              <w:top w:val="nil"/>
              <w:left w:val="nil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93"/>
        </w:trPr>
        <w:tc>
          <w:tcPr>
            <w:tcW w:w="68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ipro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D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 NAME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Metalloprotease-disintegr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12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transmembran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isoform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La OS=Homo sapiens GN=ADAM12 PE=2 SV=1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U5NE9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DAM12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EIF4G1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EIF4G1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2RU0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EIF4G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USP25m of Ubiquitin carboxyl-terminal hydrolase 25 OS=Homo sapiens GN=USP25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9UHP3-3|UBP2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USP2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Tigh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junctio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2 (Zona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occludens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2),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isoform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CRA_a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TJP2 PE=4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0A024R23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TJP2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olyubiquit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>-C (Fragment) OS=Homo sapiens GN=UBC PE=4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F5H2Z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UBC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B of AP-2 complex subunit alpha-1 OS=Homo sapiens GN=AP2A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O95782-2|AP2A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P2A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Epididymis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tissue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sperm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binding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Li 14m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E9KL4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HADHA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HCG1994130, isoform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CRA_a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OS=Homo sapiens GN=hCG_1994130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2R4W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hCG_1994130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Pleckstr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homology domain containing, family A member 5, isoform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CRA_a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OS=Homo sapiens GN=PLEKHA5 PE=4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0A024RAY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PLEKHA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Tigh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junctio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ZO-1 OS=Homo sapiens GN=TJP1 PE=4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0A087X0K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TJP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cDNA FLJ53366, highly similar to Probable ATP-dependent RNA helicase DDX5 (EC 3.6.1.-) </w:t>
            </w:r>
            <w:r w:rsidRPr="00694059">
              <w:rPr>
                <w:rFonts w:ascii="Calibri" w:hAnsi="Calibri" w:cs="Calibri"/>
                <w:color w:val="000000"/>
                <w:sz w:val="20"/>
              </w:rPr>
              <w:t>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4DN4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DDX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rginine--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tRNA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ligase,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cytoplasmic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RARS PE=1 SV=2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P54136|SYRC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ARS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ATPase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family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AAA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domain-containing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3A (Fragment) OS=Homo sapiens GN=ATAD3A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H0Y2W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TAD3A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Dolichyl-diphosphooligosaccharid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>--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glycosyltransferas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subuni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1 (Fragment)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Q53EP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DDOST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4 of Citron Rho-interacting kinase OS=Homo sapiens GN=CIT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O14578-4|CTRO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CIT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MUC19 variant 12 OS=Homo sapiens GN=MUC19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G3CIG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MUC19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40S ribosomal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S14 OS=Homo sapiens GN=RPS14 PE=1 SV=3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S14_HUMAN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PS14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2 of Serine/threonine-protein phosphatase PGAM5, mitochondrial OS=Homo sapiens GN=PGAM5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96HS1-2|PGAM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PGAM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olytroph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TROPH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D4YW7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SYNE2 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AFG3-like protein 2 OS=Homo sapiens GN=AFG3L2 PE=1 SV=2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FG3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FG3L2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cDNA FLJ54622, highly similar to Prothrombin (EC 3.4.21.5)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4DDT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F2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Unconventional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myosin-Ic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MYO1C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F5H6E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MYO1C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Short of Delta-1-pyrroline-5-carboxylate synthase OS=Homo sapiens GN=ALDH18A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P54886-2|P5CS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LDH18A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2 of TBC1 domain family member 15 OS=Homo sapiens GN=TBC1D15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8TC07-2|TBC1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TBC1D1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Isoform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Numa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-m of Nuclear mitotic apparatus protein 1 OS=Homo sapiens GN=NUMA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14980-3|NUMA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NUMA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Probable ATP-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dependen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RNA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helicas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DDX17 OS=Homo sapiens GN=DDX17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H3BLZ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DDX17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Melanoma inhibitory activity protein 3 OS=Homo sapiens GN=MIA3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5JRA6|MIA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MIA3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Complemen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C4-B OS=Homo sapiens GN=C4B PE=1 SV=2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CO4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C4B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Ribosomal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S9,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isoform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CRA_a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RPS9 PE=3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0A024R4M0_HUMAN (+4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PS9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cDNA FLJ57604, highly similar to GMP synthase (glutamine-hydrolyzing) (EC 6.3.5.2)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4DUT7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GMPS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2 of Leucine-rich repeat flightless-interacting protein 1 OS=Homo sapiens GN=LRRFIP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32MZ4-2|LRRF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LRRFIP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cDNA, FLJ96812, highly similar to Homo sapiens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threonyl-tRNA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synthetas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(TARS), mRNA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2RDX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TARS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ATP synthase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subuni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, mitochondrial OS=Homo sapiens GN=ATP5O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TPO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TP5O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CYTSA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CYTSA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2RMV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SPECC1L 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cDNA FLJ44920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fis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, clone BRAMY3011501, highly similar to Heterogeneous nuclear ribonucleoprotein U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3KX7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hnRNPU</w:t>
            </w:r>
            <w:proofErr w:type="spellEnd"/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lastRenderedPageBreak/>
              <w:t>Complemen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C5 OS=Homo sapiens GN=C5 PE=1 SV=4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CO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C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HCG20716 OS=Homo sapiens GN=RPS26 PE=4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0A024RB1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PS26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Adenosylhomocysteinas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AHCY PE=1 SV=4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P23526|SAHH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HCY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2 of Nucleolar RNA helicase 2 OS=Homo sapiens GN=DDX2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9NR30-2|DDX21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DDX2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RNA-binding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EWS OS=Homo sapiens GN=EWSR1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0QYK0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EWSR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4 of Zinc finger CCCH domain-containing protein 14 OS=Homo sapiens GN=ZC3H14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6PJT7-4|ZC3HE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ZC3H14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MYO1B variant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OS=Homo sapiens GN=MYO1B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0I1S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MYO1B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Hypoxia up-regulated protein 1 OS=Homo sapiens GN=HYOU1 PE=4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0A087X05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HYOU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60S ribosomal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L14 OS=Homo sapiens GN=RPL14 PE=1 SV=4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L14_HUMAN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PL14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3 of Peroxiredoxin-5, mitochondrial OS=Homo sapiens GN=PRDX5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P30044-3|PRDX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PRDX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cDNA FLJ56108, highly similar to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Puromyc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-sensitive aminopeptidase (EC 3.4.11.-) </w:t>
            </w:r>
            <w:r w:rsidRPr="00694059">
              <w:rPr>
                <w:rFonts w:ascii="Calibri" w:hAnsi="Calibri" w:cs="Calibri"/>
                <w:color w:val="000000"/>
                <w:sz w:val="20"/>
              </w:rPr>
              <w:t>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7Z4B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NPEPPS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60S ribosomal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L6 OS=Homo sapiens GN=RPL6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Q8N5Z7_HUMAN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PL6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proofErr w:type="gram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sp|Q96BY6|DOC10_HUMAN-DECOY</w:t>
            </w:r>
            <w:proofErr w:type="gram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Dedicator of cytokinesis protein 10 OS=Homo sapiens GN=DOCK10..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96BY6|DOC10-DECOY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DOCK10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Nuclear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pore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complex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Nup205 OS=Homo sapiens GN=NUP205 PE=1 SV=3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NU20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NUP20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TP-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dependen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RNA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helicas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DDX3X OS=Homo sapiens GN=DDX3X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5BTY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DDX3X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40S ribosomal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S27 OS=Homo sapiens GN=LOC392748 PE=3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4D1G5_HUMAN (+3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LOC392748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cDNA FLJ50996, highly similar to 60S ribosomal protein L4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4DMJ6_HUMAN (+3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NUP20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DNA replication licensing factor MCM6 OS=Homo sapiens GN=MCM6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MCM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MCM6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Vacuolar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sorting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35 variant (Fragment)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Q53FR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VPS3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Aminopeptidas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B OS=Homo sapiens GN=RNPEP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6NKB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NPEP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cDNA, FLJ95242, highly similar to Homo sapiens L-3-hydroxyacyl-Coenzyme A dehydrogenase, short chain (HADHSC), mRNA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2RB0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HADH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60S ribosomal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L23a OS=Homo sapiens GN=RPL23A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L23A_HUMAN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PL23A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cDNA FLJ46199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fis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, clone TESTI4007965, highly similar to AP-1 complex subunit gamma-1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3KXW5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P1G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Retinal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con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rhodops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-sensitive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cGMP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3',5'-cyclic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hosphodiesteras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subuni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gamma OS=Homo sapiens GN=PDE6H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7Z6Z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PDE6H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nositol 1,4,5-trisphosphate receptor type 3 OS=Homo sapiens GN=ITPR3 PE=1 SV=2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ITPR3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ITPR3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Lo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ase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homolog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>, mitochondrial OS=Homo sapiens GN=LONP1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3KU28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LONP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Nuclear factor of activated T-cells 5, tonicity-responsive, isoform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CRA_b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OS=Homo sapiens GN=NFAT5 PE=4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A0A024R73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NFAT5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cDNA FLJ51435, moderately similar to Cofilin-1 OS=Homo sapiens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B4E112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CFL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94059">
              <w:rPr>
                <w:rFonts w:ascii="Calibri" w:hAnsi="Calibri" w:cs="Calibri"/>
                <w:color w:val="000000"/>
                <w:sz w:val="20"/>
                <w:lang w:val="en-US"/>
              </w:rPr>
              <w:t>Isoform 2 of ATP-dependent 6-phosphofructokinase, platelet type OS=Homo sapiens GN=PFKP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sp|Q01813-2|PFKAP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PFKP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Coatomer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subunit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beta OS=Homo sapiens GN=COPB1 PE=1 SV=3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COPB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COPB1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89"/>
        </w:trPr>
        <w:tc>
          <w:tcPr>
            <w:tcW w:w="68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40S ribosomal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S8 OS=Homo sapiens GN=RPS8 PE=2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Q5JR94_HUMAN (+3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PS8</w:t>
            </w:r>
          </w:p>
        </w:tc>
      </w:tr>
      <w:tr w:rsidR="00694059" w:rsidTr="00694059">
        <w:tblPrEx>
          <w:tblCellMar>
            <w:top w:w="0" w:type="dxa"/>
            <w:bottom w:w="0" w:type="dxa"/>
          </w:tblCellMar>
        </w:tblPrEx>
        <w:trPr>
          <w:trHeight w:val="193"/>
        </w:trPr>
        <w:tc>
          <w:tcPr>
            <w:tcW w:w="68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40S ribosomal </w:t>
            </w:r>
            <w:proofErr w:type="spellStart"/>
            <w:r w:rsidRPr="00694059">
              <w:rPr>
                <w:rFonts w:ascii="Calibri" w:hAnsi="Calibri" w:cs="Calibri"/>
                <w:color w:val="000000"/>
                <w:sz w:val="20"/>
              </w:rPr>
              <w:t>protein</w:t>
            </w:r>
            <w:proofErr w:type="spellEnd"/>
            <w:r w:rsidRPr="00694059">
              <w:rPr>
                <w:rFonts w:ascii="Calibri" w:hAnsi="Calibri" w:cs="Calibri"/>
                <w:color w:val="000000"/>
                <w:sz w:val="20"/>
              </w:rPr>
              <w:t xml:space="preserve"> S2 OS=Homo sapiens GN=RPS2 PE=1 SV=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E9PQD7_HUMAN (+5)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94059" w:rsidRPr="00694059" w:rsidRDefault="006940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94059">
              <w:rPr>
                <w:rFonts w:ascii="Calibri" w:hAnsi="Calibri" w:cs="Calibri"/>
                <w:color w:val="000000"/>
                <w:sz w:val="20"/>
              </w:rPr>
              <w:t>RPS2</w:t>
            </w:r>
          </w:p>
        </w:tc>
      </w:tr>
    </w:tbl>
    <w:p w:rsidR="00B86745" w:rsidRDefault="00694059" w:rsidP="00694059">
      <w:pPr>
        <w:ind w:left="-993"/>
      </w:pPr>
    </w:p>
    <w:sectPr w:rsidR="00B86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1C0"/>
    <w:rsid w:val="002571C0"/>
    <w:rsid w:val="00694059"/>
    <w:rsid w:val="00A02E62"/>
    <w:rsid w:val="00B0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84A494-DE45-4B42-B12D-CE21C019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91</Words>
  <Characters>5453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IA</Company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Theret</dc:creator>
  <cp:keywords/>
  <dc:description/>
  <cp:lastModifiedBy>Nathalie Theret</cp:lastModifiedBy>
  <cp:revision>2</cp:revision>
  <dcterms:created xsi:type="dcterms:W3CDTF">2017-09-05T17:39:00Z</dcterms:created>
  <dcterms:modified xsi:type="dcterms:W3CDTF">2018-03-29T15:11:00Z</dcterms:modified>
</cp:coreProperties>
</file>